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1D15D7" w14:textId="0ADD1763" w:rsidR="00430DA6" w:rsidRPr="00430DA6" w:rsidRDefault="00430DA6" w:rsidP="00430DA6">
      <w:r w:rsidRPr="00C1033F">
        <w:rPr>
          <w:rFonts w:ascii="Times New Roman" w:hAnsi="Times New Roman" w:cs="Times New Roman"/>
        </w:rPr>
        <w:t>S3</w:t>
      </w:r>
      <w:r w:rsidRPr="00C1033F">
        <w:rPr>
          <w:rFonts w:ascii="Times New Roman" w:hAnsi="Times New Roman" w:cs="Times New Roman"/>
          <w:color w:val="202020"/>
          <w:sz w:val="20"/>
          <w:szCs w:val="20"/>
          <w:shd w:val="clear" w:color="auto" w:fill="FFFFFF"/>
        </w:rPr>
        <w:t xml:space="preserve"> </w:t>
      </w:r>
      <w:r w:rsidR="00FB79D4" w:rsidRPr="00C1033F">
        <w:rPr>
          <w:rFonts w:ascii="Times New Roman" w:hAnsi="Times New Roman" w:cs="Times New Roman"/>
        </w:rPr>
        <w:t>File</w:t>
      </w:r>
      <w:r w:rsidRPr="00C1033F">
        <w:rPr>
          <w:rFonts w:ascii="Times New Roman" w:hAnsi="Times New Roman" w:cs="Times New Roman"/>
        </w:rPr>
        <w:t>:</w:t>
      </w:r>
      <w:r w:rsidRPr="00430DA6">
        <w:rPr>
          <w:rFonts w:ascii="Times New Roman" w:hAnsi="Times New Roman" w:cs="Times New Roman"/>
        </w:rPr>
        <w:t xml:space="preserve"> </w:t>
      </w:r>
      <w:r w:rsidR="005D66CF">
        <w:rPr>
          <w:rFonts w:ascii="Times New Roman" w:hAnsi="Times New Roman" w:cs="Times New Roman"/>
        </w:rPr>
        <w:t>Risk of bias/</w:t>
      </w:r>
      <w:r w:rsidRPr="00430DA6">
        <w:rPr>
          <w:rFonts w:ascii="Times New Roman" w:hAnsi="Times New Roman" w:cs="Times New Roman"/>
        </w:rPr>
        <w:t>Quality assessment of included studie</w:t>
      </w:r>
      <w:r w:rsidRPr="00430DA6">
        <w:t>s</w:t>
      </w:r>
    </w:p>
    <w:p w14:paraId="034CBC8E" w14:textId="77777777" w:rsidR="00F42D14" w:rsidRPr="00932F49" w:rsidRDefault="00F42D14">
      <w:pPr>
        <w:rPr>
          <w:rFonts w:ascii="Times New Roman" w:hAnsi="Times New Roman" w:cs="Times New Roman"/>
        </w:rPr>
      </w:pPr>
    </w:p>
    <w:p w14:paraId="00FA81EB" w14:textId="30161294" w:rsidR="00F42D14" w:rsidRPr="00CD0CBB" w:rsidRDefault="00F42D14" w:rsidP="00CD0CBB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CD0CBB">
        <w:rPr>
          <w:rFonts w:ascii="Times New Roman" w:hAnsi="Times New Roman" w:cs="Times New Roman"/>
        </w:rPr>
        <w:t xml:space="preserve">Quality assessment of qualitative studies </w:t>
      </w:r>
    </w:p>
    <w:tbl>
      <w:tblPr>
        <w:tblW w:w="1301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634"/>
        <w:gridCol w:w="567"/>
        <w:gridCol w:w="709"/>
        <w:gridCol w:w="567"/>
        <w:gridCol w:w="709"/>
        <w:gridCol w:w="833"/>
      </w:tblGrid>
      <w:tr w:rsidR="001356C5" w:rsidRPr="00AA7873" w14:paraId="68D2268D" w14:textId="77777777" w:rsidTr="00DD0712">
        <w:trPr>
          <w:trHeight w:val="378"/>
        </w:trPr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60EA60" w14:textId="5F140148" w:rsidR="00F42D14" w:rsidRPr="004C5335" w:rsidRDefault="00F42D14" w:rsidP="00F42D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53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00B70485" w:rsidRPr="004C53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lity assessment of qualitative studies</w:t>
            </w:r>
          </w:p>
        </w:tc>
        <w:tc>
          <w:tcPr>
            <w:tcW w:w="33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0C2AC9" w14:textId="39961B2B" w:rsidR="00F42D14" w:rsidRPr="004C5335" w:rsidRDefault="00F42D14" w:rsidP="00F42D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53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litative studies</w:t>
            </w:r>
          </w:p>
        </w:tc>
      </w:tr>
      <w:tr w:rsidR="004D6867" w:rsidRPr="00AA7873" w14:paraId="07C0D74C" w14:textId="77777777" w:rsidTr="004B559A">
        <w:trPr>
          <w:cantSplit/>
          <w:trHeight w:val="2168"/>
        </w:trPr>
        <w:tc>
          <w:tcPr>
            <w:tcW w:w="9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1DDEA4" w14:textId="307BF69E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ssessment criteria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14:paraId="51F3173D" w14:textId="53263C0F" w:rsidR="00F42D14" w:rsidRPr="00AA7873" w:rsidRDefault="00F42D14" w:rsidP="00F42D1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ker et al</w:t>
            </w:r>
            <w:r w:rsidR="00B70485"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0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bottom"/>
            <w:hideMark/>
          </w:tcPr>
          <w:p w14:paraId="75CF5AF2" w14:textId="7CDAE7D5" w:rsidR="00F42D14" w:rsidRPr="00AA7873" w:rsidRDefault="00F42D14" w:rsidP="00F42D1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kirapa-Kiracho</w:t>
            </w:r>
            <w:proofErr w:type="spellEnd"/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  <w:r w:rsidR="00B70485"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0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bottom"/>
            <w:hideMark/>
          </w:tcPr>
          <w:p w14:paraId="2EE0E350" w14:textId="40E9C087" w:rsidR="00F42D14" w:rsidRPr="00AA7873" w:rsidRDefault="00F42D14" w:rsidP="00F42D1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eorge et </w:t>
            </w:r>
            <w:r w:rsidR="00B70485"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l. </w:t>
            </w: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201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bottom"/>
            <w:hideMark/>
          </w:tcPr>
          <w:p w14:paraId="047D2F09" w14:textId="628BDF38" w:rsidR="00F42D14" w:rsidRPr="00AA7873" w:rsidRDefault="00F42D14" w:rsidP="00F42D1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afuta et al</w:t>
            </w:r>
            <w:r w:rsidR="00B70485"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2017)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bottom"/>
            <w:hideMark/>
          </w:tcPr>
          <w:p w14:paraId="51821DDF" w14:textId="56A22FFF" w:rsidR="00F42D14" w:rsidRPr="00AA7873" w:rsidRDefault="00F42D14" w:rsidP="00F42D1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llangyo</w:t>
            </w:r>
            <w:proofErr w:type="spellEnd"/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  <w:r w:rsidR="00B70485"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B70485"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  <w:r w:rsidR="00B70485"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</w:tr>
      <w:tr w:rsidR="004D6867" w:rsidRPr="00AA7873" w14:paraId="44FE729A" w14:textId="77777777" w:rsidTr="004B559A">
        <w:trPr>
          <w:trHeight w:val="300"/>
        </w:trPr>
        <w:tc>
          <w:tcPr>
            <w:tcW w:w="9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102593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Qualitative study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7E3D42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010A69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F9142B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878E0A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60D5FF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D6867" w:rsidRPr="00AA7873" w14:paraId="34BF4443" w14:textId="77777777" w:rsidTr="004B559A">
        <w:trPr>
          <w:trHeight w:val="300"/>
        </w:trPr>
        <w:tc>
          <w:tcPr>
            <w:tcW w:w="9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7F450D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the qualitative approach appropriate to answer the research question?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88EC05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D37606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63A7D6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2A868B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787F7B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4D6867" w:rsidRPr="00AA7873" w14:paraId="54BC65B1" w14:textId="77777777" w:rsidTr="004B559A">
        <w:trPr>
          <w:trHeight w:val="300"/>
        </w:trPr>
        <w:tc>
          <w:tcPr>
            <w:tcW w:w="9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AA891F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e the qualitative data collection methods adequate to address the research question?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5B2861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28DAF9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652BBE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4BF516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061766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4D6867" w:rsidRPr="00AA7873" w14:paraId="62FBDDE6" w14:textId="77777777" w:rsidTr="004B559A">
        <w:trPr>
          <w:trHeight w:val="300"/>
        </w:trPr>
        <w:tc>
          <w:tcPr>
            <w:tcW w:w="9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9615A2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e the findings adequately derived from the data?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C8DBFD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AC6795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0E7D77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F0433B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4FF1CC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4D6867" w:rsidRPr="00AA7873" w14:paraId="45D3BD19" w14:textId="77777777" w:rsidTr="004B559A">
        <w:trPr>
          <w:trHeight w:val="300"/>
        </w:trPr>
        <w:tc>
          <w:tcPr>
            <w:tcW w:w="9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7CA2A2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the interpretation of results sufficiently substantiated by data?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781824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42D727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449DE0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6988BE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AFD037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4D6867" w:rsidRPr="00AA7873" w14:paraId="308F55F3" w14:textId="77777777" w:rsidTr="004B559A">
        <w:trPr>
          <w:trHeight w:val="300"/>
        </w:trPr>
        <w:tc>
          <w:tcPr>
            <w:tcW w:w="9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0A504E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there coherence between qualitative data sources, collection, analysis and interpretation?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B7B394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70F62D" w14:textId="1B49374E" w:rsidR="00F42D14" w:rsidRPr="00AA7873" w:rsidRDefault="000C4B50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A10C24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5B9B38" w14:textId="7B70BC4E" w:rsidR="00F42D14" w:rsidRPr="00AA7873" w:rsidRDefault="004D6867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5E7A86" w14:textId="77777777" w:rsidR="00F42D14" w:rsidRPr="00AA7873" w:rsidRDefault="00F42D14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253AE9" w:rsidRPr="00AA7873" w14:paraId="341B535C" w14:textId="77777777" w:rsidTr="00DD32ED">
        <w:trPr>
          <w:trHeight w:val="300"/>
        </w:trPr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D51277" w14:textId="77777777" w:rsidR="00253AE9" w:rsidRPr="00AA7873" w:rsidRDefault="00253AE9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=Y, </w:t>
            </w:r>
            <w:proofErr w:type="gramStart"/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  <w:proofErr w:type="gramEnd"/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=N, Can't tell=?</w:t>
            </w:r>
          </w:p>
        </w:tc>
        <w:tc>
          <w:tcPr>
            <w:tcW w:w="33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9184BA8" w14:textId="4F8468BA" w:rsidR="00253AE9" w:rsidRPr="00AA7873" w:rsidRDefault="00253AE9" w:rsidP="00F42D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29C81F65" w14:textId="77777777" w:rsidR="001356C5" w:rsidRDefault="001356C5"/>
    <w:p w14:paraId="664B6A3A" w14:textId="77777777" w:rsidR="004D6867" w:rsidRDefault="004D6867"/>
    <w:p w14:paraId="3AC5E37F" w14:textId="77777777" w:rsidR="004D6867" w:rsidRDefault="004D6867"/>
    <w:p w14:paraId="4A62D4AB" w14:textId="77777777" w:rsidR="004D6867" w:rsidRDefault="004D6867"/>
    <w:p w14:paraId="36C868DA" w14:textId="77777777" w:rsidR="004D6867" w:rsidRDefault="004D6867"/>
    <w:p w14:paraId="4C32270B" w14:textId="77777777" w:rsidR="004D6867" w:rsidRDefault="004D6867"/>
    <w:p w14:paraId="0CB83FEA" w14:textId="77777777" w:rsidR="004D6867" w:rsidRDefault="004D6867"/>
    <w:p w14:paraId="15CC9C96" w14:textId="77777777" w:rsidR="004D6867" w:rsidRDefault="004D6867"/>
    <w:p w14:paraId="408B0FFD" w14:textId="77777777" w:rsidR="004D6867" w:rsidRDefault="004D6867"/>
    <w:p w14:paraId="0FC81EAA" w14:textId="77777777" w:rsidR="004D6867" w:rsidRDefault="004D6867"/>
    <w:p w14:paraId="1D65CDB3" w14:textId="77777777" w:rsidR="004D6867" w:rsidRDefault="004D6867"/>
    <w:p w14:paraId="32F25F63" w14:textId="703DE0DD" w:rsidR="004F201E" w:rsidRPr="00CD0CBB" w:rsidRDefault="001356C5" w:rsidP="00CD0CBB">
      <w:pPr>
        <w:pStyle w:val="ListParagraph"/>
        <w:numPr>
          <w:ilvl w:val="0"/>
          <w:numId w:val="1"/>
        </w:numPr>
        <w:ind w:left="567"/>
        <w:rPr>
          <w:rFonts w:ascii="Times New Roman" w:hAnsi="Times New Roman" w:cs="Times New Roman"/>
        </w:rPr>
      </w:pPr>
      <w:r w:rsidRPr="00CD0CBB">
        <w:rPr>
          <w:rFonts w:ascii="Times New Roman" w:hAnsi="Times New Roman" w:cs="Times New Roman"/>
        </w:rPr>
        <w:lastRenderedPageBreak/>
        <w:t xml:space="preserve">Quality Assessment of experimental studies </w:t>
      </w:r>
    </w:p>
    <w:tbl>
      <w:tblPr>
        <w:tblW w:w="13325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3"/>
        <w:gridCol w:w="475"/>
        <w:gridCol w:w="517"/>
        <w:gridCol w:w="475"/>
        <w:gridCol w:w="517"/>
        <w:gridCol w:w="475"/>
        <w:gridCol w:w="486"/>
        <w:gridCol w:w="475"/>
        <w:gridCol w:w="475"/>
        <w:gridCol w:w="475"/>
        <w:gridCol w:w="565"/>
        <w:gridCol w:w="475"/>
        <w:gridCol w:w="541"/>
        <w:gridCol w:w="475"/>
        <w:gridCol w:w="567"/>
        <w:gridCol w:w="567"/>
        <w:gridCol w:w="567"/>
        <w:gridCol w:w="475"/>
      </w:tblGrid>
      <w:tr w:rsidR="00AA7873" w:rsidRPr="00AA7873" w14:paraId="5F6C027B" w14:textId="26D4AF02" w:rsidTr="00DD0712">
        <w:trPr>
          <w:cantSplit/>
          <w:trHeight w:val="416"/>
        </w:trPr>
        <w:tc>
          <w:tcPr>
            <w:tcW w:w="4723" w:type="dxa"/>
          </w:tcPr>
          <w:p w14:paraId="4F4B1BE3" w14:textId="30461D5B" w:rsidR="000C4B50" w:rsidRPr="00AA7873" w:rsidRDefault="004C5335" w:rsidP="004F20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C53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uality assessment of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="000C4B50" w:rsidRPr="00AA78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xperimen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tudies</w:t>
            </w:r>
          </w:p>
        </w:tc>
        <w:tc>
          <w:tcPr>
            <w:tcW w:w="4935" w:type="dxa"/>
            <w:gridSpan w:val="10"/>
            <w:shd w:val="clear" w:color="auto" w:fill="auto"/>
            <w:vAlign w:val="bottom"/>
            <w:hideMark/>
          </w:tcPr>
          <w:p w14:paraId="426B0071" w14:textId="7BC8A955" w:rsidR="000C4B50" w:rsidRPr="00AA7873" w:rsidRDefault="000C4B50" w:rsidP="004F20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andomised controlled trials </w:t>
            </w:r>
          </w:p>
        </w:tc>
        <w:tc>
          <w:tcPr>
            <w:tcW w:w="3667" w:type="dxa"/>
            <w:gridSpan w:val="7"/>
            <w:shd w:val="clear" w:color="auto" w:fill="auto"/>
            <w:vAlign w:val="bottom"/>
          </w:tcPr>
          <w:p w14:paraId="484A9826" w14:textId="105C151E" w:rsidR="000C4B50" w:rsidRPr="00AA7873" w:rsidRDefault="000C4B50" w:rsidP="004F20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-Randomised controlled trails</w:t>
            </w:r>
          </w:p>
        </w:tc>
      </w:tr>
      <w:tr w:rsidR="009E16AF" w:rsidRPr="00AA7873" w14:paraId="4BEFAA48" w14:textId="70BBBB06" w:rsidTr="00DD0712">
        <w:trPr>
          <w:cantSplit/>
          <w:trHeight w:val="2542"/>
        </w:trPr>
        <w:tc>
          <w:tcPr>
            <w:tcW w:w="4723" w:type="dxa"/>
            <w:shd w:val="clear" w:color="auto" w:fill="FFFFFF" w:themeFill="background1"/>
          </w:tcPr>
          <w:p w14:paraId="4925A494" w14:textId="6CF693F8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essment criteria</w:t>
            </w: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  <w:hideMark/>
          </w:tcPr>
          <w:p w14:paraId="4DA80B70" w14:textId="0F79A7C3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oudar</w:t>
            </w:r>
            <w:proofErr w:type="spellEnd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et al (2015)</w:t>
            </w:r>
          </w:p>
        </w:tc>
        <w:tc>
          <w:tcPr>
            <w:tcW w:w="517" w:type="dxa"/>
            <w:shd w:val="clear" w:color="auto" w:fill="FFFFFF" w:themeFill="background1"/>
            <w:textDirection w:val="btLr"/>
            <w:vAlign w:val="bottom"/>
            <w:hideMark/>
          </w:tcPr>
          <w:p w14:paraId="42CBB0F6" w14:textId="798E1EC9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orrison et al (2020)</w:t>
            </w: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  <w:hideMark/>
          </w:tcPr>
          <w:p w14:paraId="1B50AF14" w14:textId="1F3D6BA5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anandhar</w:t>
            </w:r>
            <w:proofErr w:type="spellEnd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et al (2004)</w:t>
            </w:r>
          </w:p>
        </w:tc>
        <w:tc>
          <w:tcPr>
            <w:tcW w:w="517" w:type="dxa"/>
            <w:shd w:val="clear" w:color="auto" w:fill="FFFFFF" w:themeFill="background1"/>
            <w:textDirection w:val="btLr"/>
            <w:vAlign w:val="bottom"/>
            <w:hideMark/>
          </w:tcPr>
          <w:p w14:paraId="0159405A" w14:textId="3DEFAA71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ripathy et al (2016)</w:t>
            </w: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  <w:hideMark/>
          </w:tcPr>
          <w:p w14:paraId="58066501" w14:textId="4A6D26D5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mosse</w:t>
            </w:r>
            <w:proofErr w:type="spellEnd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et al (2023)</w:t>
            </w:r>
          </w:p>
        </w:tc>
        <w:tc>
          <w:tcPr>
            <w:tcW w:w="486" w:type="dxa"/>
            <w:shd w:val="clear" w:color="auto" w:fill="FFFFFF" w:themeFill="background1"/>
            <w:textDirection w:val="btLr"/>
            <w:vAlign w:val="bottom"/>
            <w:hideMark/>
          </w:tcPr>
          <w:p w14:paraId="085DCCEE" w14:textId="003D672A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ersson et al (2013)</w:t>
            </w: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  <w:hideMark/>
          </w:tcPr>
          <w:p w14:paraId="118B852E" w14:textId="200FCDF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oodbhoy</w:t>
            </w:r>
            <w:proofErr w:type="spellEnd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et al (2021)</w:t>
            </w: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  <w:hideMark/>
          </w:tcPr>
          <w:p w14:paraId="3080EA76" w14:textId="29E67235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lhassan et al (2019)</w:t>
            </w: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  <w:hideMark/>
          </w:tcPr>
          <w:p w14:paraId="5CAF85E9" w14:textId="1CC2D7F0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zad et al (2010)</w:t>
            </w:r>
          </w:p>
        </w:tc>
        <w:tc>
          <w:tcPr>
            <w:tcW w:w="565" w:type="dxa"/>
            <w:shd w:val="clear" w:color="auto" w:fill="FFFFFF" w:themeFill="background1"/>
            <w:textDirection w:val="btLr"/>
            <w:vAlign w:val="bottom"/>
            <w:hideMark/>
          </w:tcPr>
          <w:p w14:paraId="54B11BB4" w14:textId="0E1EA16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Fottrell</w:t>
            </w:r>
            <w:proofErr w:type="spellEnd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et al (2016)</w:t>
            </w: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  <w:hideMark/>
          </w:tcPr>
          <w:p w14:paraId="29809CFD" w14:textId="571DB6D9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hital</w:t>
            </w:r>
            <w:proofErr w:type="spellEnd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et al (2019)</w:t>
            </w:r>
          </w:p>
        </w:tc>
        <w:tc>
          <w:tcPr>
            <w:tcW w:w="541" w:type="dxa"/>
            <w:shd w:val="clear" w:color="auto" w:fill="FFFFFF" w:themeFill="background1"/>
            <w:textDirection w:val="btLr"/>
            <w:vAlign w:val="bottom"/>
            <w:hideMark/>
          </w:tcPr>
          <w:p w14:paraId="3831908F" w14:textId="488C99C2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ossain and Ros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2006)</w:t>
            </w: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  <w:hideMark/>
          </w:tcPr>
          <w:p w14:paraId="60839A09" w14:textId="6202B413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Ahluwalia et al (2003) </w:t>
            </w:r>
          </w:p>
        </w:tc>
        <w:tc>
          <w:tcPr>
            <w:tcW w:w="567" w:type="dxa"/>
            <w:shd w:val="clear" w:color="auto" w:fill="FFFFFF" w:themeFill="background1"/>
            <w:textDirection w:val="btLr"/>
            <w:vAlign w:val="bottom"/>
            <w:hideMark/>
          </w:tcPr>
          <w:p w14:paraId="33B92E2D" w14:textId="07291C36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Thapa et al (2019)</w:t>
            </w:r>
          </w:p>
        </w:tc>
        <w:tc>
          <w:tcPr>
            <w:tcW w:w="567" w:type="dxa"/>
            <w:shd w:val="clear" w:color="auto" w:fill="FFFFFF" w:themeFill="background1"/>
            <w:textDirection w:val="btLr"/>
            <w:vAlign w:val="bottom"/>
            <w:hideMark/>
          </w:tcPr>
          <w:p w14:paraId="622D4532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Bich et al (2015)</w:t>
            </w:r>
          </w:p>
        </w:tc>
        <w:tc>
          <w:tcPr>
            <w:tcW w:w="567" w:type="dxa"/>
            <w:shd w:val="clear" w:color="auto" w:fill="FFFFFF" w:themeFill="background1"/>
            <w:noWrap/>
            <w:textDirection w:val="btLr"/>
            <w:vAlign w:val="bottom"/>
            <w:hideMark/>
          </w:tcPr>
          <w:p w14:paraId="7DC468A0" w14:textId="64E6E310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Mwaniki</w:t>
            </w:r>
            <w:proofErr w:type="spellEnd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et al (2014)</w:t>
            </w: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</w:tcPr>
          <w:p w14:paraId="6D02D17C" w14:textId="14E7F3B8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Hounton</w:t>
            </w:r>
            <w:proofErr w:type="spellEnd"/>
            <w:r w:rsidRPr="00AA787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et al. (2009)</w:t>
            </w:r>
          </w:p>
        </w:tc>
      </w:tr>
      <w:tr w:rsidR="009E16AF" w:rsidRPr="00AA7873" w14:paraId="758AA8CE" w14:textId="202B6913" w:rsidTr="00DD0712">
        <w:trPr>
          <w:cantSplit/>
          <w:trHeight w:val="255"/>
        </w:trPr>
        <w:tc>
          <w:tcPr>
            <w:tcW w:w="4723" w:type="dxa"/>
            <w:shd w:val="clear" w:color="auto" w:fill="FFFFFF" w:themeFill="background1"/>
          </w:tcPr>
          <w:p w14:paraId="61074A04" w14:textId="1F2AA549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andomised controlled trials</w:t>
            </w: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</w:tcPr>
          <w:p w14:paraId="6FAF6852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" w:type="dxa"/>
            <w:shd w:val="clear" w:color="auto" w:fill="FFFFFF" w:themeFill="background1"/>
            <w:textDirection w:val="btLr"/>
            <w:vAlign w:val="bottom"/>
          </w:tcPr>
          <w:p w14:paraId="37420F12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</w:tcPr>
          <w:p w14:paraId="7C48F3FC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" w:type="dxa"/>
            <w:shd w:val="clear" w:color="auto" w:fill="FFFFFF" w:themeFill="background1"/>
            <w:textDirection w:val="btLr"/>
            <w:vAlign w:val="bottom"/>
          </w:tcPr>
          <w:p w14:paraId="15C51192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</w:tcPr>
          <w:p w14:paraId="443FCDA7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86" w:type="dxa"/>
            <w:shd w:val="clear" w:color="auto" w:fill="FFFFFF" w:themeFill="background1"/>
            <w:textDirection w:val="btLr"/>
            <w:vAlign w:val="bottom"/>
          </w:tcPr>
          <w:p w14:paraId="5EC161AC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</w:tcPr>
          <w:p w14:paraId="3BCCF3CD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</w:tcPr>
          <w:p w14:paraId="40B1E407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</w:tcPr>
          <w:p w14:paraId="0385B13F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5" w:type="dxa"/>
            <w:shd w:val="clear" w:color="auto" w:fill="FFFFFF" w:themeFill="background1"/>
            <w:textDirection w:val="btLr"/>
            <w:vAlign w:val="bottom"/>
          </w:tcPr>
          <w:p w14:paraId="3AED630D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</w:tcPr>
          <w:p w14:paraId="3FFDC729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41" w:type="dxa"/>
            <w:shd w:val="clear" w:color="auto" w:fill="FFFFFF" w:themeFill="background1"/>
            <w:textDirection w:val="btLr"/>
            <w:vAlign w:val="bottom"/>
          </w:tcPr>
          <w:p w14:paraId="64E99725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</w:tcPr>
          <w:p w14:paraId="705848F8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FFFFFF" w:themeFill="background1"/>
            <w:textDirection w:val="btLr"/>
            <w:vAlign w:val="bottom"/>
          </w:tcPr>
          <w:p w14:paraId="05F44CD5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FFFFFF" w:themeFill="background1"/>
            <w:textDirection w:val="btLr"/>
            <w:vAlign w:val="bottom"/>
          </w:tcPr>
          <w:p w14:paraId="083428BA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textDirection w:val="btLr"/>
            <w:vAlign w:val="bottom"/>
          </w:tcPr>
          <w:p w14:paraId="540B1487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FFFFFF" w:themeFill="background1"/>
            <w:textDirection w:val="btLr"/>
            <w:vAlign w:val="bottom"/>
          </w:tcPr>
          <w:p w14:paraId="3C6ACE73" w14:textId="77777777" w:rsidR="009E16AF" w:rsidRPr="00AA7873" w:rsidRDefault="009E16AF" w:rsidP="000C4B50">
            <w:pPr>
              <w:ind w:left="113" w:right="113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9E16AF" w:rsidRPr="00AA7873" w14:paraId="0F674533" w14:textId="687EF5BB" w:rsidTr="00DD0712">
        <w:trPr>
          <w:trHeight w:val="320"/>
        </w:trPr>
        <w:tc>
          <w:tcPr>
            <w:tcW w:w="4723" w:type="dxa"/>
            <w:vAlign w:val="bottom"/>
          </w:tcPr>
          <w:p w14:paraId="67973197" w14:textId="2CEF90D4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s randomization appropriately performed? 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C201714" w14:textId="2F583FE0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222E6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85B4B4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164F561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92688B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657C5B2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48291C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B5E0324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0AB7277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2C5318C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0AEA19BB" w14:textId="7BFBDF32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7FFEA6EA" w14:textId="49C3D671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6756570A" w14:textId="15F3EC7B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561A62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3F163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43218D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vAlign w:val="bottom"/>
          </w:tcPr>
          <w:p w14:paraId="69A5EC9C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9E16AF" w:rsidRPr="00AA7873" w14:paraId="27D15D48" w14:textId="1D73092C" w:rsidTr="00DD0712">
        <w:trPr>
          <w:trHeight w:val="320"/>
        </w:trPr>
        <w:tc>
          <w:tcPr>
            <w:tcW w:w="4723" w:type="dxa"/>
            <w:vAlign w:val="bottom"/>
          </w:tcPr>
          <w:p w14:paraId="41568ED3" w14:textId="5DEAF523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 the groups comparable at baseline?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7D663C3" w14:textId="2E56570E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6BDE616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E30C74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05B226D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3448BB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7AF9B7A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6EC8E8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C24D0D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B6DD03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ED948E2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70CDF8D0" w14:textId="08AE7FB9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760B3062" w14:textId="468FD199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264C220E" w14:textId="2E88862A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C32FB4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09E43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849A99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vAlign w:val="bottom"/>
          </w:tcPr>
          <w:p w14:paraId="6133910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9E16AF" w:rsidRPr="00AA7873" w14:paraId="0EC4875C" w14:textId="1250CF82" w:rsidTr="00DD0712">
        <w:trPr>
          <w:trHeight w:val="320"/>
        </w:trPr>
        <w:tc>
          <w:tcPr>
            <w:tcW w:w="4723" w:type="dxa"/>
            <w:vAlign w:val="bottom"/>
          </w:tcPr>
          <w:p w14:paraId="39B1EBA5" w14:textId="19CB3222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re there complete outcome data? 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5F44AE8" w14:textId="30B20D38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7EA6D8A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7791701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B74735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D7941EC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1FE2BD7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88C84E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1D394F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D06BC0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1667E21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2A5835EA" w14:textId="296687BE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43650324" w14:textId="36A0D043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1536661B" w14:textId="4E232DCC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F7CE1B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AAD9C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712CFD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vAlign w:val="bottom"/>
          </w:tcPr>
          <w:p w14:paraId="413566A6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9E16AF" w:rsidRPr="00AA7873" w14:paraId="0A947003" w14:textId="38AFBF87" w:rsidTr="00DD0712">
        <w:trPr>
          <w:trHeight w:val="320"/>
        </w:trPr>
        <w:tc>
          <w:tcPr>
            <w:tcW w:w="4723" w:type="dxa"/>
            <w:vAlign w:val="bottom"/>
          </w:tcPr>
          <w:p w14:paraId="06C2A09E" w14:textId="234F03D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re outcome assessors blinded to the intervention provided? 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4897D8F" w14:textId="79A9EBA9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49A2A613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FC9F98B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77571D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755B28D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DAF9BD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4FAAF66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0278E2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886686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4760349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50CFA59B" w14:textId="5D724BF4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3E8109BF" w14:textId="455034D8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775FC2F1" w14:textId="3191E6CE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C6A099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0BC999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41DF61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vAlign w:val="bottom"/>
          </w:tcPr>
          <w:p w14:paraId="495373FC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9E16AF" w:rsidRPr="00AA7873" w14:paraId="62639085" w14:textId="21957180" w:rsidTr="00DD0712">
        <w:trPr>
          <w:trHeight w:val="320"/>
        </w:trPr>
        <w:tc>
          <w:tcPr>
            <w:tcW w:w="4723" w:type="dxa"/>
            <w:vAlign w:val="bottom"/>
          </w:tcPr>
          <w:p w14:paraId="3DB4561D" w14:textId="29531F81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d the participants adhere to the assigned intervention?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B99DD02" w14:textId="7398885D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8C07F39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BDDA451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30F5A5D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AE92BC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E428F32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A7C59B1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F899DB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D73403A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973E25C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4DBFD5D6" w14:textId="04D8B7DF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02C8086C" w14:textId="24183B6F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4EF7B86D" w14:textId="3DE5631E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6B195A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B83D73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1A67F9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vAlign w:val="bottom"/>
          </w:tcPr>
          <w:p w14:paraId="7D30050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9E16AF" w:rsidRPr="00AA7873" w14:paraId="783B3B24" w14:textId="363CD879" w:rsidTr="00DD0712">
        <w:trPr>
          <w:trHeight w:val="320"/>
        </w:trPr>
        <w:tc>
          <w:tcPr>
            <w:tcW w:w="4723" w:type="dxa"/>
            <w:vAlign w:val="bottom"/>
          </w:tcPr>
          <w:p w14:paraId="2582C5B6" w14:textId="7BBD6D9F" w:rsidR="009E16AF" w:rsidRPr="00AA7873" w:rsidRDefault="009E16AF" w:rsidP="000C4B5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 -Randomised controlled Trails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24E79B14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64351E7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64DD9629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" w:type="dxa"/>
            <w:shd w:val="clear" w:color="auto" w:fill="auto"/>
            <w:noWrap/>
            <w:vAlign w:val="bottom"/>
          </w:tcPr>
          <w:p w14:paraId="23D69D2E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7B58B1F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86" w:type="dxa"/>
            <w:shd w:val="clear" w:color="auto" w:fill="auto"/>
            <w:noWrap/>
            <w:vAlign w:val="bottom"/>
          </w:tcPr>
          <w:p w14:paraId="14B0632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4DD83312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7A2C0EF4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0746A98B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5" w:type="dxa"/>
            <w:shd w:val="clear" w:color="auto" w:fill="auto"/>
            <w:noWrap/>
            <w:vAlign w:val="bottom"/>
          </w:tcPr>
          <w:p w14:paraId="3CE2F98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6A8CC866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</w:tcPr>
          <w:p w14:paraId="701D4AF9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shd w:val="clear" w:color="auto" w:fill="auto"/>
            <w:noWrap/>
            <w:vAlign w:val="bottom"/>
          </w:tcPr>
          <w:p w14:paraId="2ED21BE2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D84767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C139AC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8CE6D27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75" w:type="dxa"/>
            <w:vAlign w:val="bottom"/>
          </w:tcPr>
          <w:p w14:paraId="57495D04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9E16AF" w:rsidRPr="00AA7873" w14:paraId="444004ED" w14:textId="34825219" w:rsidTr="00DD0712">
        <w:trPr>
          <w:trHeight w:val="320"/>
        </w:trPr>
        <w:tc>
          <w:tcPr>
            <w:tcW w:w="4723" w:type="dxa"/>
            <w:vAlign w:val="bottom"/>
          </w:tcPr>
          <w:p w14:paraId="2061E707" w14:textId="2B9B22E3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 the participants representative of the target population?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9F2301F" w14:textId="7E83C678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B2CDA1E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2B8AE5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0204A8E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7D07E57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648B809A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6D1849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ED81A53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376C5F6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E951FBE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9EFB0C3" w14:textId="27A5D875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61B49B6" w14:textId="7C291363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FE798AA" w14:textId="0F890B69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D8B1E2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2D1C2A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9E7B3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vAlign w:val="bottom"/>
          </w:tcPr>
          <w:p w14:paraId="0694554A" w14:textId="0E07980D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</w:tr>
      <w:tr w:rsidR="009E16AF" w:rsidRPr="00AA7873" w14:paraId="14160A03" w14:textId="0398A0F3" w:rsidTr="00DD0712">
        <w:trPr>
          <w:trHeight w:val="320"/>
        </w:trPr>
        <w:tc>
          <w:tcPr>
            <w:tcW w:w="4723" w:type="dxa"/>
            <w:vAlign w:val="bottom"/>
          </w:tcPr>
          <w:p w14:paraId="07576C18" w14:textId="12DC5D59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 measurements appropriate regarding both the outcome and intervention (or exposure)?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709D4EF" w14:textId="66E8AD90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3AB0A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9991DF1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21E5D79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1F4CA43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57006E57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695DF24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E9E3241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5FAE113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54995A5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A2A82AF" w14:textId="2EE8AFF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C9D5F49" w14:textId="05276E60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C5D30AA" w14:textId="338BC86E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20A5A1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7EC9FD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17A0BD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475" w:type="dxa"/>
            <w:vAlign w:val="bottom"/>
          </w:tcPr>
          <w:p w14:paraId="11632C13" w14:textId="5460DA8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</w:tr>
      <w:tr w:rsidR="009E16AF" w:rsidRPr="00AA7873" w14:paraId="743EB8BF" w14:textId="249E854F" w:rsidTr="00DD0712">
        <w:trPr>
          <w:trHeight w:val="320"/>
        </w:trPr>
        <w:tc>
          <w:tcPr>
            <w:tcW w:w="4723" w:type="dxa"/>
            <w:vAlign w:val="bottom"/>
          </w:tcPr>
          <w:p w14:paraId="3F962198" w14:textId="2AF5D7C1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re there complete outcome data? 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C8ADB26" w14:textId="3FDA9515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6061446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244A89C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F0520B7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2C50797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4BC0F01D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43C87495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C2D4F1E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1412DAD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6C8248B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D2DADD0" w14:textId="0F26A2EB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12FBDB1" w14:textId="3ABF17F5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F8CEB52" w14:textId="31A17106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2C6F3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B3B92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D314B7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vAlign w:val="bottom"/>
          </w:tcPr>
          <w:p w14:paraId="706CE836" w14:textId="22AC428A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</w:tr>
      <w:tr w:rsidR="009E16AF" w:rsidRPr="00AA7873" w14:paraId="39A3FC17" w14:textId="1D154885" w:rsidTr="00DD0712">
        <w:trPr>
          <w:trHeight w:val="320"/>
        </w:trPr>
        <w:tc>
          <w:tcPr>
            <w:tcW w:w="4723" w:type="dxa"/>
            <w:vAlign w:val="bottom"/>
          </w:tcPr>
          <w:p w14:paraId="2054D774" w14:textId="3462D856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re the confounders accounted for in the design and analysis? 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5426A54" w14:textId="7D938B53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FF5E46A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748B6CA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B9915A9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AE0C9AA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3CA54D5C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2C958AA7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FF50666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603802C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7F590141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49222C3" w14:textId="5FBC7BF6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41DA912" w14:textId="4D7D4FF5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EBC7A4" w14:textId="21C0789A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56CFF3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7449F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45398F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vAlign w:val="bottom"/>
          </w:tcPr>
          <w:p w14:paraId="548BD52E" w14:textId="45816546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</w:tr>
      <w:tr w:rsidR="009E16AF" w:rsidRPr="00AA7873" w14:paraId="539E79FA" w14:textId="137E2EC3" w:rsidTr="00DD0712">
        <w:trPr>
          <w:trHeight w:val="320"/>
        </w:trPr>
        <w:tc>
          <w:tcPr>
            <w:tcW w:w="4723" w:type="dxa"/>
            <w:vAlign w:val="bottom"/>
          </w:tcPr>
          <w:p w14:paraId="5F61B733" w14:textId="4F12312F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uring the study period, is the intervention administered (or exposure occurred) as intended? 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30ABFB1" w14:textId="71DA50FC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2E68D22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651F3E3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1061246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30F7D3DC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86" w:type="dxa"/>
            <w:shd w:val="clear" w:color="auto" w:fill="auto"/>
            <w:noWrap/>
            <w:vAlign w:val="bottom"/>
            <w:hideMark/>
          </w:tcPr>
          <w:p w14:paraId="2E875CE4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1A0352A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0C8575A8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76FF63FA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65" w:type="dxa"/>
            <w:shd w:val="clear" w:color="auto" w:fill="auto"/>
            <w:noWrap/>
            <w:vAlign w:val="bottom"/>
            <w:hideMark/>
          </w:tcPr>
          <w:p w14:paraId="3EAB65A2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5066BC69" w14:textId="76EB5076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43BA279" w14:textId="16EB204F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475" w:type="dxa"/>
            <w:shd w:val="clear" w:color="auto" w:fill="auto"/>
            <w:noWrap/>
            <w:vAlign w:val="bottom"/>
            <w:hideMark/>
          </w:tcPr>
          <w:p w14:paraId="6ED4CA68" w14:textId="0BF25AD1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65D870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2D26AB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3129D7" w14:textId="77777777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475" w:type="dxa"/>
            <w:vAlign w:val="bottom"/>
          </w:tcPr>
          <w:p w14:paraId="6AD4BBA4" w14:textId="101710AA" w:rsidR="009E16AF" w:rsidRPr="00AA7873" w:rsidRDefault="009E16AF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</w:tr>
      <w:tr w:rsidR="00253AE9" w:rsidRPr="00AA7873" w14:paraId="04113E88" w14:textId="77777777" w:rsidTr="004B7C01">
        <w:trPr>
          <w:trHeight w:val="320"/>
        </w:trPr>
        <w:tc>
          <w:tcPr>
            <w:tcW w:w="4723" w:type="dxa"/>
            <w:vAlign w:val="bottom"/>
          </w:tcPr>
          <w:p w14:paraId="6017CD38" w14:textId="0C121C45" w:rsidR="00253AE9" w:rsidRPr="00AA7873" w:rsidRDefault="00253AE9" w:rsidP="000C4B5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=Y, </w:t>
            </w:r>
            <w:proofErr w:type="gramStart"/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  <w:proofErr w:type="gramEnd"/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=N, Can't tell=?</w:t>
            </w:r>
          </w:p>
        </w:tc>
        <w:tc>
          <w:tcPr>
            <w:tcW w:w="8602" w:type="dxa"/>
            <w:gridSpan w:val="17"/>
            <w:shd w:val="clear" w:color="auto" w:fill="auto"/>
            <w:noWrap/>
            <w:vAlign w:val="bottom"/>
          </w:tcPr>
          <w:p w14:paraId="3918B62A" w14:textId="1B4FADF9" w:rsidR="00253AE9" w:rsidRPr="00AA7873" w:rsidRDefault="00253AE9" w:rsidP="000C4B5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621F74F2" w14:textId="77777777" w:rsidR="004F201E" w:rsidRDefault="004F201E"/>
    <w:p w14:paraId="5F32B5A3" w14:textId="77777777" w:rsidR="00430DA6" w:rsidRDefault="00430DA6">
      <w:pPr>
        <w:rPr>
          <w:rFonts w:ascii="Times New Roman" w:hAnsi="Times New Roman" w:cs="Times New Roman"/>
        </w:rPr>
      </w:pPr>
    </w:p>
    <w:p w14:paraId="0BDBDDD2" w14:textId="0C67F207" w:rsidR="001356C5" w:rsidRPr="00CD0CBB" w:rsidRDefault="00932F49" w:rsidP="00CD0CBB">
      <w:pPr>
        <w:pStyle w:val="ListParagraph"/>
        <w:numPr>
          <w:ilvl w:val="0"/>
          <w:numId w:val="1"/>
        </w:numPr>
        <w:ind w:left="426"/>
        <w:rPr>
          <w:rFonts w:ascii="Times New Roman" w:hAnsi="Times New Roman" w:cs="Times New Roman"/>
        </w:rPr>
      </w:pPr>
      <w:r w:rsidRPr="00CD0CBB">
        <w:rPr>
          <w:rFonts w:ascii="Times New Roman" w:hAnsi="Times New Roman" w:cs="Times New Roman"/>
        </w:rPr>
        <w:t>Quality assessment of mixed method studies</w:t>
      </w:r>
    </w:p>
    <w:tbl>
      <w:tblPr>
        <w:tblW w:w="1307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627"/>
        <w:gridCol w:w="708"/>
        <w:gridCol w:w="645"/>
        <w:gridCol w:w="595"/>
        <w:gridCol w:w="495"/>
      </w:tblGrid>
      <w:tr w:rsidR="003E1C7F" w:rsidRPr="00AA7873" w14:paraId="62C19C01" w14:textId="77777777" w:rsidTr="002C70AD">
        <w:trPr>
          <w:trHeight w:val="375"/>
        </w:trPr>
        <w:tc>
          <w:tcPr>
            <w:tcW w:w="10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BA77C8" w14:textId="6DC03788" w:rsidR="003E1C7F" w:rsidRPr="00AA7873" w:rsidRDefault="003E1C7F" w:rsidP="003822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r w:rsidR="004C5335" w:rsidRPr="004C53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Quality assessment of </w:t>
            </w:r>
            <w:r w:rsidR="004C533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xed methods studies </w:t>
            </w:r>
          </w:p>
        </w:tc>
        <w:tc>
          <w:tcPr>
            <w:tcW w:w="2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91E315" w14:textId="464A229B" w:rsidR="003E1C7F" w:rsidRPr="00AA7873" w:rsidRDefault="003E1C7F" w:rsidP="003822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xed Method</w:t>
            </w:r>
            <w:r w:rsidR="001F3E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tudies </w:t>
            </w:r>
          </w:p>
        </w:tc>
      </w:tr>
      <w:tr w:rsidR="003E1C7F" w:rsidRPr="00AA7873" w14:paraId="010B57BB" w14:textId="77777777" w:rsidTr="002C70AD">
        <w:trPr>
          <w:cantSplit/>
          <w:trHeight w:val="2175"/>
        </w:trPr>
        <w:tc>
          <w:tcPr>
            <w:tcW w:w="10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8ACA79" w14:textId="77777777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ssessment criteria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vAlign w:val="bottom"/>
          </w:tcPr>
          <w:p w14:paraId="3F866451" w14:textId="0C2573E4" w:rsidR="003E1C7F" w:rsidRPr="00AA7873" w:rsidRDefault="003E1C7F" w:rsidP="00932F4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uka</w:t>
            </w:r>
            <w:proofErr w:type="spellEnd"/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2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bottom"/>
          </w:tcPr>
          <w:p w14:paraId="5AB5CA88" w14:textId="6F66B037" w:rsidR="003E1C7F" w:rsidRPr="00AA7873" w:rsidRDefault="003E1C7F" w:rsidP="00932F4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tiko</w:t>
            </w:r>
            <w:proofErr w:type="spellEnd"/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19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bottom"/>
          </w:tcPr>
          <w:p w14:paraId="0B27B23B" w14:textId="3116ACAB" w:rsidR="003E1C7F" w:rsidRPr="00AA7873" w:rsidRDefault="003E1C7F" w:rsidP="00932F4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ncred et al (2014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bottom"/>
          </w:tcPr>
          <w:p w14:paraId="0CED275A" w14:textId="4770831E" w:rsidR="003E1C7F" w:rsidRPr="00AA7873" w:rsidRDefault="003E1C7F" w:rsidP="00932F49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vi et al (2022)</w:t>
            </w:r>
          </w:p>
        </w:tc>
      </w:tr>
      <w:tr w:rsidR="003E1C7F" w:rsidRPr="00AA7873" w14:paraId="46C481B7" w14:textId="77777777" w:rsidTr="002C70AD">
        <w:trPr>
          <w:trHeight w:val="298"/>
        </w:trPr>
        <w:tc>
          <w:tcPr>
            <w:tcW w:w="10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313E9B" w14:textId="618D8B34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 there an adequate rationale for using a mixed methods design to address the research question?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3B9774" w14:textId="662C58FD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9AFACB" w14:textId="39DC7977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94254B" w14:textId="5A2CA857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67AF80" w14:textId="7E42F0D6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3E1C7F" w:rsidRPr="00AA7873" w14:paraId="2E309836" w14:textId="77777777" w:rsidTr="002C70AD">
        <w:trPr>
          <w:trHeight w:val="298"/>
        </w:trPr>
        <w:tc>
          <w:tcPr>
            <w:tcW w:w="10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B11681" w14:textId="7EEC5D04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re the different components of the study effectively integrated to answer the research question?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B94893" w14:textId="691E3CC6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DA4966" w14:textId="69D9736C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53EB070" w14:textId="562DF756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037F1E" w14:textId="3C7676CF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3E1C7F" w:rsidRPr="00AA7873" w14:paraId="23F315D8" w14:textId="77777777" w:rsidTr="002C70AD">
        <w:trPr>
          <w:trHeight w:val="298"/>
        </w:trPr>
        <w:tc>
          <w:tcPr>
            <w:tcW w:w="10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94C2244" w14:textId="4CB95325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re the outputs of the integration of qualitative and quantitative components adequately interpreted?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CB4B98" w14:textId="27B8B180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DE5F6C" w14:textId="4F8BA890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0FF76CB" w14:textId="3BCE7DA5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7D2B4D" w14:textId="7BB6FAE7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3E1C7F" w:rsidRPr="00AA7873" w14:paraId="775FEB17" w14:textId="77777777" w:rsidTr="009E16AF">
        <w:trPr>
          <w:trHeight w:val="298"/>
        </w:trPr>
        <w:tc>
          <w:tcPr>
            <w:tcW w:w="106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99D676" w14:textId="7CB79378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re divergences and inconsistencies between quantitative and qualitative results adequately addressed?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C5424A" w14:textId="2A252BB0" w:rsidR="003E1C7F" w:rsidRPr="00AA7873" w:rsidRDefault="0058477C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BD4A71" w14:textId="1CA3764F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DD892C" w14:textId="45FE87A5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DE438B2" w14:textId="50A6A1B4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3E1C7F" w:rsidRPr="00AA7873" w14:paraId="6640B811" w14:textId="77777777" w:rsidTr="009E16AF">
        <w:trPr>
          <w:trHeight w:val="298"/>
        </w:trPr>
        <w:tc>
          <w:tcPr>
            <w:tcW w:w="10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5CAB6CF" w14:textId="29A16B6A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the different components of the study adhere to the quality criteria of each tradition of the methods involved?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D3FACA" w14:textId="23964B49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4C3302" w14:textId="54F2CD6A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4D96B6" w14:textId="01BF3760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9BACCA" w14:textId="1FBC0584" w:rsidR="003E1C7F" w:rsidRPr="00AA7873" w:rsidRDefault="003E1C7F" w:rsidP="00932F4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AA78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?</w:t>
            </w:r>
          </w:p>
        </w:tc>
      </w:tr>
      <w:tr w:rsidR="00253AE9" w:rsidRPr="00AA7873" w14:paraId="425CE252" w14:textId="77777777" w:rsidTr="009E2122">
        <w:trPr>
          <w:trHeight w:val="298"/>
        </w:trPr>
        <w:tc>
          <w:tcPr>
            <w:tcW w:w="10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BA65B51" w14:textId="2351236F" w:rsidR="00253AE9" w:rsidRPr="00AA7873" w:rsidRDefault="00253AE9" w:rsidP="00932F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es=Y, </w:t>
            </w:r>
            <w:proofErr w:type="gramStart"/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  <w:proofErr w:type="gramEnd"/>
            <w:r w:rsidRPr="00AA78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=N, Can't tell=?</w:t>
            </w:r>
          </w:p>
        </w:tc>
        <w:tc>
          <w:tcPr>
            <w:tcW w:w="24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526F3A0" w14:textId="3FFA37BE" w:rsidR="00253AE9" w:rsidRPr="00AA7873" w:rsidRDefault="00253AE9" w:rsidP="00932F4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E0AED40" w14:textId="77777777" w:rsidR="001356C5" w:rsidRDefault="001356C5"/>
    <w:p w14:paraId="42C3D687" w14:textId="565478BB" w:rsidR="38B8C50D" w:rsidRDefault="38B8C50D" w:rsidP="30555357">
      <w:r w:rsidRPr="30555357">
        <w:rPr>
          <w:rFonts w:ascii="Times New Roman" w:eastAsia="Times New Roman" w:hAnsi="Times New Roman" w:cs="Times New Roman"/>
        </w:rPr>
        <w:t xml:space="preserve">Considering the quality assessment criteria of the MMAT tool, </w:t>
      </w:r>
      <w:r w:rsidR="007C73CE">
        <w:rPr>
          <w:rFonts w:ascii="Times New Roman" w:eastAsia="Times New Roman" w:hAnsi="Times New Roman" w:cs="Times New Roman"/>
        </w:rPr>
        <w:t xml:space="preserve">out of the total included studies, </w:t>
      </w:r>
      <w:r w:rsidR="00DD0712">
        <w:rPr>
          <w:rFonts w:ascii="Times New Roman" w:eastAsia="Times New Roman" w:hAnsi="Times New Roman" w:cs="Times New Roman"/>
        </w:rPr>
        <w:t>nine</w:t>
      </w:r>
      <w:r w:rsidR="0058477C">
        <w:rPr>
          <w:rFonts w:ascii="Times New Roman" w:eastAsia="Times New Roman" w:hAnsi="Times New Roman" w:cs="Times New Roman"/>
        </w:rPr>
        <w:t xml:space="preserve"> </w:t>
      </w:r>
      <w:r w:rsidRPr="30555357">
        <w:rPr>
          <w:rFonts w:ascii="Times New Roman" w:eastAsia="Times New Roman" w:hAnsi="Times New Roman" w:cs="Times New Roman"/>
        </w:rPr>
        <w:t xml:space="preserve">studies </w:t>
      </w:r>
      <w:r w:rsidR="00E13FE3">
        <w:rPr>
          <w:rFonts w:ascii="Times New Roman" w:eastAsia="Times New Roman" w:hAnsi="Times New Roman" w:cs="Times New Roman"/>
        </w:rPr>
        <w:t xml:space="preserve">were considered high-quality, thirteen were considered medium-quality, and </w:t>
      </w:r>
      <w:r w:rsidR="00DD0712">
        <w:rPr>
          <w:rFonts w:ascii="Times New Roman" w:eastAsia="Times New Roman" w:hAnsi="Times New Roman" w:cs="Times New Roman"/>
        </w:rPr>
        <w:t>four</w:t>
      </w:r>
      <w:r w:rsidR="00E13FE3">
        <w:rPr>
          <w:rFonts w:ascii="Times New Roman" w:eastAsia="Times New Roman" w:hAnsi="Times New Roman" w:cs="Times New Roman"/>
        </w:rPr>
        <w:t xml:space="preserve"> were categorised as low-</w:t>
      </w:r>
      <w:r w:rsidRPr="30555357">
        <w:rPr>
          <w:rFonts w:ascii="Times New Roman" w:eastAsia="Times New Roman" w:hAnsi="Times New Roman" w:cs="Times New Roman"/>
        </w:rPr>
        <w:t xml:space="preserve">quality. </w:t>
      </w:r>
      <w:r w:rsidR="00040F74">
        <w:rPr>
          <w:rFonts w:ascii="Times New Roman" w:eastAsia="Times New Roman" w:hAnsi="Times New Roman" w:cs="Times New Roman"/>
        </w:rPr>
        <w:t>Among</w:t>
      </w:r>
      <w:r w:rsidR="00461FEA">
        <w:rPr>
          <w:rFonts w:ascii="Times New Roman" w:eastAsia="Times New Roman" w:hAnsi="Times New Roman" w:cs="Times New Roman"/>
        </w:rPr>
        <w:t xml:space="preserve"> qualitative studies, three studies were high quality, and two studies were medium quality; </w:t>
      </w:r>
      <w:r w:rsidR="00040F74">
        <w:rPr>
          <w:rFonts w:ascii="Times New Roman" w:eastAsia="Times New Roman" w:hAnsi="Times New Roman" w:cs="Times New Roman"/>
        </w:rPr>
        <w:t xml:space="preserve">among </w:t>
      </w:r>
      <w:r w:rsidR="00792126">
        <w:rPr>
          <w:rFonts w:ascii="Times New Roman" w:eastAsia="Times New Roman" w:hAnsi="Times New Roman" w:cs="Times New Roman"/>
        </w:rPr>
        <w:t>experimental</w:t>
      </w:r>
      <w:r w:rsidR="00461FEA">
        <w:rPr>
          <w:rFonts w:ascii="Times New Roman" w:eastAsia="Times New Roman" w:hAnsi="Times New Roman" w:cs="Times New Roman"/>
        </w:rPr>
        <w:t xml:space="preserve"> studies, five studies were high quality, nine studies were medium quality, and three were low quality; and </w:t>
      </w:r>
      <w:r w:rsidR="00040F74">
        <w:rPr>
          <w:rFonts w:ascii="Times New Roman" w:eastAsia="Times New Roman" w:hAnsi="Times New Roman" w:cs="Times New Roman"/>
        </w:rPr>
        <w:t xml:space="preserve">among </w:t>
      </w:r>
      <w:r w:rsidR="00461FEA">
        <w:rPr>
          <w:rFonts w:ascii="Times New Roman" w:eastAsia="Times New Roman" w:hAnsi="Times New Roman" w:cs="Times New Roman"/>
        </w:rPr>
        <w:t xml:space="preserve">mixed method studies, one study was high quality, two studies were medium quality, and one </w:t>
      </w:r>
      <w:r w:rsidR="007B003E">
        <w:rPr>
          <w:rFonts w:ascii="Times New Roman" w:eastAsia="Times New Roman" w:hAnsi="Times New Roman" w:cs="Times New Roman"/>
        </w:rPr>
        <w:t xml:space="preserve">study </w:t>
      </w:r>
      <w:r w:rsidR="00461FEA">
        <w:rPr>
          <w:rFonts w:ascii="Times New Roman" w:eastAsia="Times New Roman" w:hAnsi="Times New Roman" w:cs="Times New Roman"/>
        </w:rPr>
        <w:t xml:space="preserve">was low quality. </w:t>
      </w:r>
    </w:p>
    <w:sectPr w:rsidR="38B8C50D" w:rsidSect="00555329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0AD032" w14:textId="77777777" w:rsidR="00420527" w:rsidRDefault="00420527" w:rsidP="00425312">
      <w:r>
        <w:separator/>
      </w:r>
    </w:p>
  </w:endnote>
  <w:endnote w:type="continuationSeparator" w:id="0">
    <w:p w14:paraId="22B21A91" w14:textId="77777777" w:rsidR="00420527" w:rsidRDefault="00420527" w:rsidP="00425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748036"/>
      <w:docPartObj>
        <w:docPartGallery w:val="Page Numbers (Bottom of Page)"/>
        <w:docPartUnique/>
      </w:docPartObj>
    </w:sdtPr>
    <w:sdtContent>
      <w:p w14:paraId="6BD9D800" w14:textId="0795318A" w:rsidR="00425312" w:rsidRDefault="00425312" w:rsidP="006574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4DAC5B" w14:textId="77777777" w:rsidR="00425312" w:rsidRDefault="00425312" w:rsidP="004253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02539082"/>
      <w:docPartObj>
        <w:docPartGallery w:val="Page Numbers (Bottom of Page)"/>
        <w:docPartUnique/>
      </w:docPartObj>
    </w:sdtPr>
    <w:sdtContent>
      <w:p w14:paraId="51DE881F" w14:textId="0E436250" w:rsidR="00425312" w:rsidRDefault="00425312" w:rsidP="006574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E095C5" w14:textId="77777777" w:rsidR="00425312" w:rsidRDefault="00425312" w:rsidP="004253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E02224" w14:textId="77777777" w:rsidR="00420527" w:rsidRDefault="00420527" w:rsidP="00425312">
      <w:r>
        <w:separator/>
      </w:r>
    </w:p>
  </w:footnote>
  <w:footnote w:type="continuationSeparator" w:id="0">
    <w:p w14:paraId="2219410C" w14:textId="77777777" w:rsidR="00420527" w:rsidRDefault="00420527" w:rsidP="004253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D21FC8"/>
    <w:multiLevelType w:val="hybridMultilevel"/>
    <w:tmpl w:val="3A38CD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8399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5D"/>
    <w:rsid w:val="00040F74"/>
    <w:rsid w:val="0005314E"/>
    <w:rsid w:val="000B0677"/>
    <w:rsid w:val="000C4B50"/>
    <w:rsid w:val="001356C5"/>
    <w:rsid w:val="001826F9"/>
    <w:rsid w:val="001D66C3"/>
    <w:rsid w:val="001F3E4E"/>
    <w:rsid w:val="00253AE9"/>
    <w:rsid w:val="00272D99"/>
    <w:rsid w:val="002C70AD"/>
    <w:rsid w:val="00356F09"/>
    <w:rsid w:val="003D402C"/>
    <w:rsid w:val="003E1C7F"/>
    <w:rsid w:val="00420527"/>
    <w:rsid w:val="00425312"/>
    <w:rsid w:val="00430DA6"/>
    <w:rsid w:val="00461FEA"/>
    <w:rsid w:val="004A105D"/>
    <w:rsid w:val="004B559A"/>
    <w:rsid w:val="004C5335"/>
    <w:rsid w:val="004D6867"/>
    <w:rsid w:val="004F201E"/>
    <w:rsid w:val="00555329"/>
    <w:rsid w:val="0058477C"/>
    <w:rsid w:val="005D49AA"/>
    <w:rsid w:val="005D66CF"/>
    <w:rsid w:val="00611796"/>
    <w:rsid w:val="00616C41"/>
    <w:rsid w:val="00785D5E"/>
    <w:rsid w:val="00792126"/>
    <w:rsid w:val="007A5978"/>
    <w:rsid w:val="007B003E"/>
    <w:rsid w:val="007C73CE"/>
    <w:rsid w:val="008514E5"/>
    <w:rsid w:val="00862BF2"/>
    <w:rsid w:val="00932F49"/>
    <w:rsid w:val="009E16AF"/>
    <w:rsid w:val="00A72327"/>
    <w:rsid w:val="00AA7873"/>
    <w:rsid w:val="00AB76A3"/>
    <w:rsid w:val="00B6691B"/>
    <w:rsid w:val="00B70485"/>
    <w:rsid w:val="00BD4609"/>
    <w:rsid w:val="00C1033F"/>
    <w:rsid w:val="00C465D0"/>
    <w:rsid w:val="00C97E1C"/>
    <w:rsid w:val="00CC4760"/>
    <w:rsid w:val="00CD0CBB"/>
    <w:rsid w:val="00CF0FAF"/>
    <w:rsid w:val="00CF4ED6"/>
    <w:rsid w:val="00D50E31"/>
    <w:rsid w:val="00D90D8F"/>
    <w:rsid w:val="00DD0712"/>
    <w:rsid w:val="00E13FE3"/>
    <w:rsid w:val="00F42D14"/>
    <w:rsid w:val="00F82D3F"/>
    <w:rsid w:val="00FB79D4"/>
    <w:rsid w:val="1261C8A5"/>
    <w:rsid w:val="30555357"/>
    <w:rsid w:val="38B8C50D"/>
    <w:rsid w:val="45F53990"/>
    <w:rsid w:val="57099492"/>
    <w:rsid w:val="739C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89928"/>
  <w15:chartTrackingRefBased/>
  <w15:docId w15:val="{DBA1A362-8839-7044-8462-225BA68AC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105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105D"/>
    <w:rPr>
      <w:color w:val="954F72"/>
      <w:u w:val="single"/>
    </w:rPr>
  </w:style>
  <w:style w:type="paragraph" w:customStyle="1" w:styleId="msonormal0">
    <w:name w:val="msonormal"/>
    <w:basedOn w:val="Normal"/>
    <w:rsid w:val="004A10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4A10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4A105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5">
    <w:name w:val="xl65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4A10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6">
    <w:name w:val="xl76"/>
    <w:basedOn w:val="Normal"/>
    <w:rsid w:val="004A10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253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312"/>
  </w:style>
  <w:style w:type="character" w:styleId="PageNumber">
    <w:name w:val="page number"/>
    <w:basedOn w:val="DefaultParagraphFont"/>
    <w:uiPriority w:val="99"/>
    <w:semiHidden/>
    <w:unhideWhenUsed/>
    <w:rsid w:val="00425312"/>
  </w:style>
  <w:style w:type="paragraph" w:styleId="ListParagraph">
    <w:name w:val="List Paragraph"/>
    <w:basedOn w:val="Normal"/>
    <w:uiPriority w:val="34"/>
    <w:qFormat/>
    <w:rsid w:val="00CD0C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4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raj Singh (Researcher)</dc:creator>
  <cp:keywords/>
  <dc:description/>
  <cp:lastModifiedBy>Devendra raj Singh (Researcher)</cp:lastModifiedBy>
  <cp:revision>91</cp:revision>
  <dcterms:created xsi:type="dcterms:W3CDTF">2024-01-17T15:31:00Z</dcterms:created>
  <dcterms:modified xsi:type="dcterms:W3CDTF">2024-08-30T10:37:00Z</dcterms:modified>
</cp:coreProperties>
</file>